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BF1" w:rsidRPr="00524005" w:rsidRDefault="00A34BF1" w:rsidP="00A34BF1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524005">
        <w:rPr>
          <w:rFonts w:ascii="Arial" w:hAnsi="Arial" w:cs="Arial"/>
          <w:b/>
          <w:sz w:val="22"/>
          <w:szCs w:val="22"/>
        </w:rPr>
        <w:t>Appendix 1</w:t>
      </w:r>
    </w:p>
    <w:p w:rsidR="00A34BF1" w:rsidRPr="00524005" w:rsidRDefault="00A34BF1" w:rsidP="00A34BF1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p w:rsidR="00A34BF1" w:rsidRPr="00524005" w:rsidRDefault="00A34BF1" w:rsidP="00A34BF1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 w:rsidRPr="00524005">
        <w:rPr>
          <w:rFonts w:ascii="Arial" w:hAnsi="Arial" w:cs="Arial"/>
          <w:b/>
          <w:sz w:val="22"/>
          <w:szCs w:val="22"/>
        </w:rPr>
        <w:t>Questions as they appear in LSYPE</w:t>
      </w:r>
    </w:p>
    <w:p w:rsidR="00A34BF1" w:rsidRPr="00524005" w:rsidRDefault="00A34BF1" w:rsidP="00A34BF1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6662"/>
      </w:tblGrid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Wave of LSYPE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Question</w:t>
            </w:r>
          </w:p>
        </w:tc>
      </w:tr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Sexually active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24005">
              <w:rPr>
                <w:rFonts w:ascii="Arial" w:hAnsi="Arial" w:cs="Arial"/>
                <w:sz w:val="20"/>
                <w:szCs w:val="20"/>
                <w:lang w:val="en-US" w:eastAsia="en-US"/>
              </w:rPr>
              <w:t>Have you ever had sexual intercourse with someone?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24005">
              <w:rPr>
                <w:rFonts w:ascii="Arial" w:hAnsi="Arial" w:cs="Arial"/>
                <w:sz w:val="20"/>
                <w:szCs w:val="20"/>
                <w:lang w:val="en-US" w:eastAsia="en-US"/>
              </w:rPr>
              <w:t>1. Yes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24005">
              <w:rPr>
                <w:rFonts w:ascii="Arial" w:hAnsi="Arial" w:cs="Arial"/>
                <w:sz w:val="20"/>
                <w:szCs w:val="20"/>
                <w:lang w:val="en-US" w:eastAsia="en-US"/>
              </w:rPr>
              <w:t>2. No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524005">
              <w:rPr>
                <w:rFonts w:ascii="Arial" w:hAnsi="Arial" w:cs="Arial"/>
                <w:sz w:val="20"/>
                <w:szCs w:val="20"/>
                <w:lang w:val="en-US" w:eastAsia="en-US"/>
              </w:rPr>
              <w:t>Don’t know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0"/>
                <w:szCs w:val="20"/>
                <w:lang w:val="en-US" w:eastAsia="en-US"/>
              </w:rPr>
              <w:t>Don’t want to answer</w:t>
            </w:r>
          </w:p>
        </w:tc>
      </w:tr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Pregnancy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662" w:type="dxa"/>
            <w:shd w:val="clear" w:color="auto" w:fill="auto"/>
          </w:tcPr>
          <w:p w:rsidR="00A34BF1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f yes to above question)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Have you ever been pregnant?</w:t>
            </w:r>
          </w:p>
          <w:p w:rsidR="00A34BF1" w:rsidRPr="00524005" w:rsidRDefault="00A34BF1" w:rsidP="00A34BF1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  <w:p w:rsidR="00A34BF1" w:rsidRPr="00524005" w:rsidRDefault="00A34BF1" w:rsidP="00A34BF1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  <w:p w:rsidR="00A34BF1" w:rsidRPr="00524005" w:rsidRDefault="00A34BF1" w:rsidP="00A34BF1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Don’t know</w:t>
            </w:r>
          </w:p>
          <w:p w:rsidR="00A34BF1" w:rsidRPr="00524005" w:rsidRDefault="00A34BF1" w:rsidP="00A34BF1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Don’t want to answer</w:t>
            </w:r>
          </w:p>
          <w:p w:rsidR="00A34BF1" w:rsidRPr="00524005" w:rsidRDefault="00A34BF1" w:rsidP="00336708">
            <w:pPr>
              <w:spacing w:line="240" w:lineRule="auto"/>
              <w:ind w:left="-108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BF1" w:rsidRPr="00620D3B" w:rsidTr="00336708">
        <w:tc>
          <w:tcPr>
            <w:tcW w:w="1526" w:type="dxa"/>
            <w:shd w:val="clear" w:color="auto" w:fill="auto"/>
          </w:tcPr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0D3B">
              <w:rPr>
                <w:rFonts w:ascii="Arial" w:hAnsi="Arial" w:cs="Arial"/>
                <w:sz w:val="22"/>
                <w:szCs w:val="22"/>
              </w:rPr>
              <w:t>Truancy</w:t>
            </w:r>
          </w:p>
        </w:tc>
        <w:tc>
          <w:tcPr>
            <w:tcW w:w="1276" w:type="dxa"/>
            <w:shd w:val="clear" w:color="auto" w:fill="auto"/>
          </w:tcPr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0D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662" w:type="dxa"/>
            <w:shd w:val="clear" w:color="auto" w:fill="auto"/>
          </w:tcPr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Since the last time we spoke to you in </w:t>
            </w:r>
            <w:r w:rsidRPr="00620D3B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>(text fill: Wave 2 interview month) last year</w:t>
            </w: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, (have/did) you (played/play) truant, that is missed school without permission, even if it was only for a </w:t>
            </w:r>
            <w:proofErr w:type="gramStart"/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half day</w:t>
            </w:r>
            <w:proofErr w:type="gramEnd"/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or a single lesson?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TYPE IN NUMBER AND THEN ENTER TO CONTINUE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1. Yes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2. No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3. Don't know</w:t>
            </w:r>
          </w:p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4. Don't want to answer</w:t>
            </w:r>
          </w:p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BF1" w:rsidRPr="00620D3B" w:rsidTr="00336708">
        <w:tc>
          <w:tcPr>
            <w:tcW w:w="1526" w:type="dxa"/>
            <w:shd w:val="clear" w:color="auto" w:fill="auto"/>
          </w:tcPr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0D3B">
              <w:rPr>
                <w:rFonts w:ascii="Arial" w:hAnsi="Arial" w:cs="Arial"/>
                <w:sz w:val="22"/>
                <w:szCs w:val="22"/>
              </w:rPr>
              <w:t>Frequency of truancy</w:t>
            </w:r>
          </w:p>
        </w:tc>
        <w:tc>
          <w:tcPr>
            <w:tcW w:w="1276" w:type="dxa"/>
            <w:shd w:val="clear" w:color="auto" w:fill="auto"/>
          </w:tcPr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20D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662" w:type="dxa"/>
            <w:shd w:val="clear" w:color="auto" w:fill="auto"/>
          </w:tcPr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What was the longest time (you've done/you did) this for since </w:t>
            </w:r>
            <w:r w:rsidRPr="00620D3B"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  <w:t xml:space="preserve">(text fill: Wave 2 interview month) </w:t>
            </w: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last year? Was it..</w:t>
            </w:r>
            <w:proofErr w:type="gramStart"/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proofErr w:type="gramEnd"/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TYPE IN NUMBER AND THEN ENTER TO CONTINUE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1. For weeks at a time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2. For several days at a time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3. For particular lessons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4. Only the odd day or lesson</w:t>
            </w:r>
          </w:p>
          <w:p w:rsidR="00A34BF1" w:rsidRPr="00620D3B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8. Don't know</w:t>
            </w:r>
          </w:p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620D3B">
              <w:rPr>
                <w:rFonts w:ascii="Arial" w:hAnsi="Arial" w:cs="Arial"/>
                <w:sz w:val="22"/>
                <w:szCs w:val="22"/>
                <w:lang w:val="en-US" w:eastAsia="en-US"/>
              </w:rPr>
              <w:t>9. Don't want to answer</w:t>
            </w:r>
          </w:p>
          <w:p w:rsidR="00A34BF1" w:rsidRPr="00620D3B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4 (derived from W1)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Description: This derivation takes the self-reported ethnicity of the Young Person from Wave 1 and updates it with any new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information</w:t>
            </w:r>
            <w:proofErr w:type="gram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given at wave 4 (this is also self-reported unless not given, when it is taken from the household grid). The new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information</w:t>
            </w:r>
            <w:proofErr w:type="gram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is primarily for the Wave 4 boost sample.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 White 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2 Mixed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3 Indian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4 Pakistani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5 Bangladeshi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6 Black Caribbean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7 Black African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8 Other</w:t>
            </w:r>
          </w:p>
        </w:tc>
      </w:tr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Future educational plans post Year 11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 xml:space="preserve">3 (Derived from 2 other questions </w:t>
            </w:r>
            <w:r w:rsidRPr="00524005">
              <w:rPr>
                <w:rFonts w:ascii="Arial" w:hAnsi="Arial" w:cs="Arial"/>
                <w:sz w:val="22"/>
                <w:szCs w:val="22"/>
              </w:rPr>
              <w:lastRenderedPageBreak/>
              <w:t>in W3)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lastRenderedPageBreak/>
              <w:t>Description: This variable specifies the young person’s future educational plans. Depending on whether the interview took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place</w:t>
            </w:r>
            <w:proofErr w:type="gram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before or after the YP had finished year 11, respondents were either asked "When you have finished year 11 at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lastRenderedPageBreak/>
              <w:t>school</w:t>
            </w:r>
            <w:proofErr w:type="gram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what are you planning on doing?" (W3Plann16YP) or "Are you planning to go back into full time education in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September this year?" (W3RetEdYP). This variable combines the responses from these two questions.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 “Staying on in /returning to FT education” 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2 “Leaving /not returning to FT education” 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3 “(SPONTANEOUS ONLY) Leaving/not returning to FT education now, but returning later” 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-1 “Don’t know”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lastRenderedPageBreak/>
              <w:t>Family composition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3 (Derived from other W3 variables)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This derivation uses the variables W3mother and W3father to identify the family composition of the (natural,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step</w:t>
            </w:r>
            <w:proofErr w:type="gram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, adoptive or foster) parents to the young person.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 "Married couple" 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2 "Cohabiting couple" 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3 "Lone father"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4 "Lone mother"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5 "No parents in the household".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BF1" w:rsidRPr="00524005" w:rsidTr="00336708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Alcohol consumption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Have you ever had a proper alcoholic drink? That is a whole drink, not just a sip. Please do not count drinks </w:t>
            </w:r>
            <w:proofErr w:type="spell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labelled</w:t>
            </w:r>
            <w:proofErr w:type="spell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low alcohol.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TYPE IN NUMBER AND THEN ENTER TO CONTINUE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1. Yes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2. No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8. Don't know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9. Don't want to answer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(If yes)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Thinking about the last 12 months, about how often did you usually have an alcoholic drink? Was it..</w:t>
            </w: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.</w:t>
            </w:r>
            <w:proofErr w:type="gramEnd"/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TYPE IN NUMBER AND THEN ENTER TO CONTINUE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1. Most days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2. Once or twice a week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3. 2 or 3 times a month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4. Once a month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5. Once every couple of months or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6. Less often?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8. Don't know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9. Don't want to answer</w:t>
            </w:r>
          </w:p>
        </w:tc>
      </w:tr>
    </w:tbl>
    <w:p w:rsidR="00A34BF1" w:rsidRPr="00524005" w:rsidRDefault="00A34BF1" w:rsidP="00A34BF1">
      <w:pPr>
        <w:rPr>
          <w:rFonts w:ascii="Arial" w:hAnsi="Arial" w:cs="Arial"/>
          <w:vanish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6662"/>
      </w:tblGrid>
      <w:tr w:rsidR="00A34BF1" w:rsidRPr="00524005" w:rsidTr="00A34BF1">
        <w:tc>
          <w:tcPr>
            <w:tcW w:w="152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Cannabis use</w:t>
            </w:r>
          </w:p>
        </w:tc>
        <w:tc>
          <w:tcPr>
            <w:tcW w:w="1276" w:type="dxa"/>
            <w:shd w:val="clear" w:color="auto" w:fill="auto"/>
          </w:tcPr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662" w:type="dxa"/>
            <w:shd w:val="clear" w:color="auto" w:fill="auto"/>
          </w:tcPr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The next question is about Cannabis, also called Marijuana, Dope, Pot, Blow, Hash, Skunk, Puff, Grass,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Draw, Ganja, </w:t>
            </w:r>
            <w:proofErr w:type="spell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Spliff</w:t>
            </w:r>
            <w:proofErr w:type="spell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, Joints, Smoke, Weed. Remember your name is not on this questionnaire so </w:t>
            </w:r>
            <w:proofErr w:type="gramStart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no-one</w:t>
            </w:r>
            <w:proofErr w:type="gramEnd"/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who knows you will find out your answer.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1. Press &lt;Enter&gt; to continue.</w:t>
            </w:r>
          </w:p>
          <w:p w:rsidR="00A34BF1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  <w:lang w:val="en-US" w:eastAsia="en-US"/>
              </w:rPr>
            </w:pP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-108" w:firstLine="141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Have you ever tried Cannabis even if only once?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TYPE IN NUMBER AND THEN ENTER TO CONTINUE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1. Yes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2. No</w:t>
            </w:r>
          </w:p>
          <w:p w:rsidR="00A34BF1" w:rsidRPr="00524005" w:rsidRDefault="00A34BF1" w:rsidP="0033670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3. Don't know</w:t>
            </w:r>
          </w:p>
          <w:p w:rsidR="00A34BF1" w:rsidRPr="00524005" w:rsidRDefault="00A34BF1" w:rsidP="00336708">
            <w:pPr>
              <w:tabs>
                <w:tab w:val="left" w:pos="4253"/>
              </w:tabs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4005">
              <w:rPr>
                <w:rFonts w:ascii="Arial" w:hAnsi="Arial" w:cs="Arial"/>
                <w:sz w:val="22"/>
                <w:szCs w:val="22"/>
                <w:lang w:val="en-US" w:eastAsia="en-US"/>
              </w:rPr>
              <w:t>4. Don't want to answer</w:t>
            </w:r>
          </w:p>
          <w:p w:rsidR="00A34BF1" w:rsidRPr="00524005" w:rsidRDefault="00A34BF1" w:rsidP="00336708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bookmarkStart w:id="0" w:name="_GoBack"/>
        <w:bookmarkEnd w:id="0"/>
      </w:tr>
    </w:tbl>
    <w:p w:rsidR="00A34BF1" w:rsidRPr="00524005" w:rsidRDefault="00A34BF1" w:rsidP="00A34BF1">
      <w:pPr>
        <w:rPr>
          <w:rFonts w:ascii="Arial" w:hAnsi="Arial" w:cs="Arial"/>
          <w:vanish/>
        </w:rPr>
      </w:pPr>
    </w:p>
    <w:p w:rsidR="00D2078E" w:rsidRDefault="00D2078E"/>
    <w:sectPr w:rsidR="00D2078E" w:rsidSect="00A34B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76F6D"/>
    <w:multiLevelType w:val="hybridMultilevel"/>
    <w:tmpl w:val="F51E43C0"/>
    <w:lvl w:ilvl="0" w:tplc="B204C74A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BF1"/>
    <w:rsid w:val="00A34BF1"/>
    <w:rsid w:val="00BC6B16"/>
    <w:rsid w:val="00D2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3F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BF1"/>
    <w:pPr>
      <w:spacing w:line="480" w:lineRule="auto"/>
    </w:pPr>
    <w:rPr>
      <w:rFonts w:ascii="Times New Roman" w:eastAsia="SimSu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BF1"/>
    <w:pPr>
      <w:spacing w:line="480" w:lineRule="auto"/>
    </w:pPr>
    <w:rPr>
      <w:rFonts w:ascii="Times New Roman" w:eastAsia="SimSu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3</Characters>
  <Application>Microsoft Macintosh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Zhou</dc:creator>
  <cp:keywords/>
  <dc:description/>
  <cp:lastModifiedBy>Yin Zhou</cp:lastModifiedBy>
  <cp:revision>1</cp:revision>
  <dcterms:created xsi:type="dcterms:W3CDTF">2014-09-23T11:12:00Z</dcterms:created>
  <dcterms:modified xsi:type="dcterms:W3CDTF">2014-09-23T11:13:00Z</dcterms:modified>
</cp:coreProperties>
</file>